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761" w:rsidRPr="006A446D" w:rsidRDefault="00FC6A17" w:rsidP="006A44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446D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6A44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446D">
        <w:rPr>
          <w:rFonts w:ascii="Times New Roman" w:hAnsi="Times New Roman" w:cs="Times New Roman"/>
          <w:sz w:val="24"/>
          <w:szCs w:val="24"/>
        </w:rPr>
        <w:t>Specific primers</w:t>
      </w:r>
      <w:r w:rsidRPr="006A446D">
        <w:rPr>
          <w:rFonts w:ascii="Times New Roman" w:hAnsi="Times New Roman" w:cs="Times New Roman" w:hint="eastAsia"/>
          <w:sz w:val="24"/>
          <w:szCs w:val="24"/>
        </w:rPr>
        <w:t xml:space="preserve"> of 7 </w:t>
      </w:r>
      <w:r w:rsidRPr="006A446D">
        <w:rPr>
          <w:rFonts w:ascii="Times New Roman" w:hAnsi="Times New Roman" w:cs="Times New Roman"/>
          <w:sz w:val="24"/>
          <w:szCs w:val="24"/>
        </w:rPr>
        <w:t xml:space="preserve">known </w:t>
      </w:r>
      <w:r w:rsidRPr="006A446D">
        <w:rPr>
          <w:rFonts w:ascii="Times New Roman" w:hAnsi="Times New Roman" w:cs="Times New Roman"/>
          <w:i/>
          <w:sz w:val="24"/>
          <w:szCs w:val="24"/>
        </w:rPr>
        <w:t>E. maxima</w:t>
      </w:r>
      <w:r w:rsidRPr="006A446D">
        <w:rPr>
          <w:rFonts w:ascii="Times New Roman" w:hAnsi="Times New Roman" w:cs="Times New Roman"/>
          <w:sz w:val="24"/>
          <w:szCs w:val="24"/>
        </w:rPr>
        <w:t xml:space="preserve"> genes</w:t>
      </w:r>
      <w:r w:rsidR="000A5761" w:rsidRPr="006A446D">
        <w:rPr>
          <w:rFonts w:ascii="Times New Roman" w:hAnsi="Times New Roman" w:cs="Times New Roman" w:hint="eastAsia"/>
          <w:sz w:val="24"/>
          <w:szCs w:val="24"/>
        </w:rPr>
        <w:t xml:space="preserve"> used in </w:t>
      </w:r>
      <w:r w:rsidR="00642C59" w:rsidRPr="006A446D">
        <w:rPr>
          <w:rFonts w:ascii="Times New Roman" w:hAnsi="Times New Roman" w:cs="Times New Roman"/>
          <w:sz w:val="24"/>
          <w:szCs w:val="24"/>
        </w:rPr>
        <w:t>representativeness test of the cDNA expression library</w:t>
      </w:r>
      <w:r w:rsidR="000A5761" w:rsidRPr="006A446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5"/>
        <w:tblpPr w:leftFromText="180" w:rightFromText="180" w:vertAnchor="page" w:horzAnchor="margin" w:tblpY="26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386"/>
        <w:gridCol w:w="1610"/>
      </w:tblGrid>
      <w:tr w:rsidR="002E23AE" w:rsidRPr="00715928" w:rsidTr="006A446D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15928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928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928">
              <w:rPr>
                <w:rFonts w:ascii="Times New Roman" w:hAnsi="Times New Roman" w:cs="Times New Roman"/>
                <w:sz w:val="18"/>
                <w:szCs w:val="18"/>
              </w:rPr>
              <w:t xml:space="preserve">Product size/ </w:t>
            </w:r>
            <w:proofErr w:type="spellStart"/>
            <w:r w:rsidRPr="0071592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2E23AE" w:rsidRPr="00E76B89" w:rsidTr="006A446D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MIC3-1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:rsidR="002E23AE" w:rsidRPr="00715928" w:rsidRDefault="002E23AE" w:rsidP="006A446D">
            <w:pPr>
              <w:tabs>
                <w:tab w:val="center" w:pos="13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ab/>
              <w:t>5' ATGAAGCTGTCGCCTTTCTGTCTCG 3'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</w:tcBorders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0</w:t>
            </w:r>
          </w:p>
        </w:tc>
      </w:tr>
      <w:tr w:rsidR="002E23AE" w:rsidRPr="00E76B89" w:rsidTr="006A446D">
        <w:tc>
          <w:tcPr>
            <w:tcW w:w="1526" w:type="dxa"/>
            <w:vMerge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6" w:type="dxa"/>
            <w:vAlign w:val="center"/>
          </w:tcPr>
          <w:p w:rsidR="002E23AE" w:rsidRPr="00E76B89" w:rsidRDefault="002E23AE" w:rsidP="006A44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Reverse: 5' CTAAGATGCACCAGTTGTGTACCGTACAT 3'</w:t>
            </w:r>
          </w:p>
        </w:tc>
        <w:tc>
          <w:tcPr>
            <w:tcW w:w="1610" w:type="dxa"/>
            <w:vMerge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3AE" w:rsidRPr="00E76B89" w:rsidTr="006A446D">
        <w:tc>
          <w:tcPr>
            <w:tcW w:w="1526" w:type="dxa"/>
            <w:vMerge w:val="restart"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MIC3-2</w:t>
            </w:r>
          </w:p>
        </w:tc>
        <w:tc>
          <w:tcPr>
            <w:tcW w:w="5386" w:type="dxa"/>
            <w:vAlign w:val="center"/>
          </w:tcPr>
          <w:p w:rsidR="002E23AE" w:rsidRPr="00715928" w:rsidRDefault="002E23AE" w:rsidP="006A446D">
            <w:pPr>
              <w:tabs>
                <w:tab w:val="center" w:pos="13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ab/>
              <w:t>5' TCGGAAGCAGTTCGTCTGGACAGAAGCT 3'</w:t>
            </w:r>
          </w:p>
        </w:tc>
        <w:tc>
          <w:tcPr>
            <w:tcW w:w="1610" w:type="dxa"/>
            <w:vMerge w:val="restart"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4</w:t>
            </w:r>
          </w:p>
        </w:tc>
      </w:tr>
      <w:tr w:rsidR="002E23AE" w:rsidRPr="00E76B89" w:rsidTr="006A446D">
        <w:tc>
          <w:tcPr>
            <w:tcW w:w="1526" w:type="dxa"/>
            <w:vMerge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6" w:type="dxa"/>
            <w:vAlign w:val="center"/>
          </w:tcPr>
          <w:p w:rsidR="002E23AE" w:rsidRPr="00E76B89" w:rsidRDefault="002E23AE" w:rsidP="006A44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Reverse: 5' TTCCGCGAGATAAGTGTTTGGATGAGGT 3'</w:t>
            </w:r>
          </w:p>
        </w:tc>
        <w:tc>
          <w:tcPr>
            <w:tcW w:w="1610" w:type="dxa"/>
            <w:vMerge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3AE" w:rsidRPr="00E76B89" w:rsidTr="006A446D">
        <w:tc>
          <w:tcPr>
            <w:tcW w:w="1526" w:type="dxa"/>
            <w:vMerge w:val="restart"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MIC3-3</w:t>
            </w:r>
          </w:p>
        </w:tc>
        <w:tc>
          <w:tcPr>
            <w:tcW w:w="5386" w:type="dxa"/>
            <w:vAlign w:val="center"/>
          </w:tcPr>
          <w:p w:rsidR="002E23AE" w:rsidRPr="00715928" w:rsidRDefault="002E23AE" w:rsidP="006A446D">
            <w:pPr>
              <w:tabs>
                <w:tab w:val="center" w:pos="13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ab/>
              <w:t>5' TGCACACAGCAAGGAGAAACAGGGA 3'</w:t>
            </w:r>
          </w:p>
        </w:tc>
        <w:tc>
          <w:tcPr>
            <w:tcW w:w="1610" w:type="dxa"/>
            <w:vMerge w:val="restart"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6</w:t>
            </w:r>
          </w:p>
        </w:tc>
      </w:tr>
      <w:tr w:rsidR="002E23AE" w:rsidRPr="00E76B89" w:rsidTr="006A446D">
        <w:tc>
          <w:tcPr>
            <w:tcW w:w="1526" w:type="dxa"/>
            <w:vMerge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6" w:type="dxa"/>
            <w:vAlign w:val="center"/>
          </w:tcPr>
          <w:p w:rsidR="002E23AE" w:rsidRPr="00E76B89" w:rsidRDefault="002E23AE" w:rsidP="006A44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Reverse: 5' CGGAACACCAGGGCAAGTTATTGCA 3'</w:t>
            </w:r>
          </w:p>
        </w:tc>
        <w:tc>
          <w:tcPr>
            <w:tcW w:w="1610" w:type="dxa"/>
            <w:vMerge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3AE" w:rsidRPr="00E76B89" w:rsidTr="006A446D">
        <w:tc>
          <w:tcPr>
            <w:tcW w:w="1526" w:type="dxa"/>
            <w:vMerge w:val="restart"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MIC5</w:t>
            </w:r>
          </w:p>
        </w:tc>
        <w:tc>
          <w:tcPr>
            <w:tcW w:w="5386" w:type="dxa"/>
            <w:vAlign w:val="center"/>
          </w:tcPr>
          <w:p w:rsidR="002E23AE" w:rsidRPr="00715928" w:rsidRDefault="002E23AE" w:rsidP="006A446D">
            <w:pPr>
              <w:tabs>
                <w:tab w:val="center" w:pos="13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ab/>
              <w:t>5' CAATGGGGTTCTCCTTATACCGAGAT 3'</w:t>
            </w:r>
          </w:p>
        </w:tc>
        <w:tc>
          <w:tcPr>
            <w:tcW w:w="1610" w:type="dxa"/>
            <w:vMerge w:val="restart"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</w:tr>
      <w:tr w:rsidR="002E23AE" w:rsidRPr="00E76B89" w:rsidTr="006A446D">
        <w:tc>
          <w:tcPr>
            <w:tcW w:w="1526" w:type="dxa"/>
            <w:vMerge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6" w:type="dxa"/>
            <w:vAlign w:val="center"/>
          </w:tcPr>
          <w:p w:rsidR="002E23AE" w:rsidRPr="00E76B89" w:rsidRDefault="002E23AE" w:rsidP="006A44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Reverse: 5' GGAGGCGATATAGAAGTAGCATATCTTTC 3'</w:t>
            </w:r>
          </w:p>
        </w:tc>
        <w:tc>
          <w:tcPr>
            <w:tcW w:w="1610" w:type="dxa"/>
            <w:vMerge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3AE" w:rsidRPr="00E76B89" w:rsidTr="006A446D">
        <w:tc>
          <w:tcPr>
            <w:tcW w:w="1526" w:type="dxa"/>
            <w:vMerge w:val="restart"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MIC7</w:t>
            </w:r>
          </w:p>
        </w:tc>
        <w:tc>
          <w:tcPr>
            <w:tcW w:w="5386" w:type="dxa"/>
            <w:vAlign w:val="center"/>
          </w:tcPr>
          <w:p w:rsidR="002E23AE" w:rsidRPr="00715928" w:rsidRDefault="002E23AE" w:rsidP="006A446D">
            <w:pPr>
              <w:tabs>
                <w:tab w:val="center" w:pos="13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ab/>
              <w:t>5' CCGGAATTCATGAGAAGCTTCGGGGCGAT 3'</w:t>
            </w:r>
          </w:p>
        </w:tc>
        <w:tc>
          <w:tcPr>
            <w:tcW w:w="1610" w:type="dxa"/>
            <w:vMerge w:val="restart"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9</w:t>
            </w:r>
          </w:p>
        </w:tc>
      </w:tr>
      <w:tr w:rsidR="002E23AE" w:rsidRPr="00E76B89" w:rsidTr="006A446D">
        <w:tc>
          <w:tcPr>
            <w:tcW w:w="1526" w:type="dxa"/>
            <w:vMerge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6" w:type="dxa"/>
            <w:vAlign w:val="center"/>
          </w:tcPr>
          <w:p w:rsidR="002E23AE" w:rsidRPr="00E76B89" w:rsidRDefault="002E23AE" w:rsidP="006A44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Reverse: 5' CCGCTCGAGTTACGCCGATTGCTCCACATT 3'</w:t>
            </w:r>
          </w:p>
        </w:tc>
        <w:tc>
          <w:tcPr>
            <w:tcW w:w="1610" w:type="dxa"/>
            <w:vMerge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3AE" w:rsidRPr="00E76B89" w:rsidTr="006A446D">
        <w:tc>
          <w:tcPr>
            <w:tcW w:w="1526" w:type="dxa"/>
            <w:vMerge w:val="restart"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MIC2</w:t>
            </w:r>
          </w:p>
        </w:tc>
        <w:tc>
          <w:tcPr>
            <w:tcW w:w="5386" w:type="dxa"/>
            <w:vAlign w:val="center"/>
          </w:tcPr>
          <w:p w:rsidR="002E23AE" w:rsidRPr="00715928" w:rsidRDefault="002E23AE" w:rsidP="006A446D">
            <w:pPr>
              <w:tabs>
                <w:tab w:val="center" w:pos="13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ab/>
              <w:t>5' CCGGAATTCATGGCTCGCGCCCTTTCAT 3'</w:t>
            </w:r>
          </w:p>
        </w:tc>
        <w:tc>
          <w:tcPr>
            <w:tcW w:w="1610" w:type="dxa"/>
            <w:vMerge w:val="restart"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</w:tr>
      <w:tr w:rsidR="002E23AE" w:rsidRPr="00E76B89" w:rsidTr="006A446D">
        <w:tc>
          <w:tcPr>
            <w:tcW w:w="1526" w:type="dxa"/>
            <w:vMerge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6" w:type="dxa"/>
            <w:vAlign w:val="center"/>
          </w:tcPr>
          <w:p w:rsidR="002E23AE" w:rsidRPr="00E76B89" w:rsidRDefault="002E23AE" w:rsidP="006A44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Reverse: 5' CCCCTCGAGCTAGGAGCTGACCGATGTTGTGG 3'</w:t>
            </w:r>
          </w:p>
        </w:tc>
        <w:tc>
          <w:tcPr>
            <w:tcW w:w="1610" w:type="dxa"/>
            <w:vMerge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3AE" w:rsidRPr="00E76B89" w:rsidTr="006A446D">
        <w:tc>
          <w:tcPr>
            <w:tcW w:w="1526" w:type="dxa"/>
            <w:vMerge w:val="restart"/>
            <w:vAlign w:val="center"/>
          </w:tcPr>
          <w:p w:rsidR="002E23AE" w:rsidRPr="006C5990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>AMA1</w:t>
            </w:r>
          </w:p>
        </w:tc>
        <w:tc>
          <w:tcPr>
            <w:tcW w:w="5386" w:type="dxa"/>
            <w:vAlign w:val="center"/>
          </w:tcPr>
          <w:p w:rsidR="002E23AE" w:rsidRPr="00715928" w:rsidRDefault="002E23AE" w:rsidP="006A4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928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 xml:space="preserve"> 5' ATGTGTGGATTGCGCGCTGCGTT 3'</w:t>
            </w:r>
          </w:p>
        </w:tc>
        <w:tc>
          <w:tcPr>
            <w:tcW w:w="1610" w:type="dxa"/>
            <w:vMerge w:val="restart"/>
            <w:vAlign w:val="center"/>
          </w:tcPr>
          <w:p w:rsidR="002E23AE" w:rsidRPr="00715928" w:rsidRDefault="002E23AE" w:rsidP="006A4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2</w:t>
            </w:r>
          </w:p>
        </w:tc>
      </w:tr>
      <w:tr w:rsidR="002E23AE" w:rsidRPr="00E76B89" w:rsidTr="006A446D"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E23AE" w:rsidRPr="00E76B89" w:rsidRDefault="002E23AE" w:rsidP="006A44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:rsidR="002E23AE" w:rsidRPr="00715928" w:rsidRDefault="002E23AE" w:rsidP="006A44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928">
              <w:rPr>
                <w:rFonts w:ascii="Times New Roman" w:hAnsi="Times New Roman" w:cs="Times New Roman"/>
                <w:sz w:val="18"/>
                <w:szCs w:val="18"/>
              </w:rPr>
              <w:t>Reverse: 5'</w:t>
            </w:r>
            <w:r w:rsidRPr="00E76B89">
              <w:rPr>
                <w:rFonts w:ascii="Times New Roman" w:hAnsi="Times New Roman" w:cs="Times New Roman"/>
                <w:sz w:val="18"/>
                <w:szCs w:val="18"/>
              </w:rPr>
              <w:t xml:space="preserve"> CTAGTAATCTTGGTCAACTAACAC</w:t>
            </w:r>
            <w:r w:rsidRPr="00715928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  <w:tc>
          <w:tcPr>
            <w:tcW w:w="1610" w:type="dxa"/>
            <w:vMerge/>
            <w:tcBorders>
              <w:bottom w:val="single" w:sz="4" w:space="0" w:color="auto"/>
            </w:tcBorders>
            <w:vAlign w:val="center"/>
          </w:tcPr>
          <w:p w:rsidR="002E23AE" w:rsidRPr="00715928" w:rsidRDefault="002E23AE" w:rsidP="006A44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C6A17" w:rsidRPr="000A5761" w:rsidRDefault="00FC6A17">
      <w:pPr>
        <w:rPr>
          <w:rFonts w:ascii="Times New Roman" w:hAnsi="Times New Roman" w:cs="Times New Roman"/>
          <w:sz w:val="24"/>
          <w:szCs w:val="24"/>
        </w:rPr>
      </w:pPr>
    </w:p>
    <w:sectPr w:rsidR="00FC6A17" w:rsidRPr="000A5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921" w:rsidRDefault="00672921" w:rsidP="002E23AE">
      <w:r>
        <w:separator/>
      </w:r>
    </w:p>
  </w:endnote>
  <w:endnote w:type="continuationSeparator" w:id="0">
    <w:p w:rsidR="00672921" w:rsidRDefault="00672921" w:rsidP="002E2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921" w:rsidRDefault="00672921" w:rsidP="002E23AE">
      <w:r>
        <w:separator/>
      </w:r>
    </w:p>
  </w:footnote>
  <w:footnote w:type="continuationSeparator" w:id="0">
    <w:p w:rsidR="00672921" w:rsidRDefault="00672921" w:rsidP="002E2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A17"/>
    <w:rsid w:val="000A5761"/>
    <w:rsid w:val="002E23AE"/>
    <w:rsid w:val="00417D5C"/>
    <w:rsid w:val="00531A9D"/>
    <w:rsid w:val="00642C59"/>
    <w:rsid w:val="006551B7"/>
    <w:rsid w:val="00672921"/>
    <w:rsid w:val="006A446D"/>
    <w:rsid w:val="00C06CA3"/>
    <w:rsid w:val="00FC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23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23AE"/>
    <w:rPr>
      <w:sz w:val="18"/>
      <w:szCs w:val="18"/>
    </w:rPr>
  </w:style>
  <w:style w:type="table" w:styleId="a5">
    <w:name w:val="Table Grid"/>
    <w:basedOn w:val="a1"/>
    <w:uiPriority w:val="59"/>
    <w:rsid w:val="002E2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23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23AE"/>
    <w:rPr>
      <w:sz w:val="18"/>
      <w:szCs w:val="18"/>
    </w:rPr>
  </w:style>
  <w:style w:type="table" w:styleId="a5">
    <w:name w:val="Table Grid"/>
    <w:basedOn w:val="a1"/>
    <w:uiPriority w:val="59"/>
    <w:rsid w:val="002E2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17-02-05T10:32:00Z</dcterms:created>
  <dcterms:modified xsi:type="dcterms:W3CDTF">2017-02-05T15:04:00Z</dcterms:modified>
</cp:coreProperties>
</file>